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5335905"/>
            <wp:effectExtent l="0" t="0" r="7620" b="17145"/>
            <wp:docPr id="1" name="图片 1" descr="S3 Fig-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 Fig-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33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jc w:val="center"/>
        <w:rPr>
          <w:rFonts w:hint="eastAsia" w:ascii="Times New Roman" w:hAnsi="Times New Roman" w:cs="Times New Roman"/>
          <w:b/>
          <w:bCs w:val="0"/>
          <w:sz w:val="24"/>
        </w:rPr>
      </w:pPr>
      <w:bookmarkStart w:id="0" w:name="OLE_LINK1"/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S3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 w:val="0"/>
          <w:sz w:val="24"/>
        </w:rPr>
        <w:t>S</w:t>
      </w:r>
      <w:r>
        <w:rPr>
          <w:rFonts w:hint="eastAsia" w:ascii="Times New Roman" w:hAnsi="Times New Roman" w:cs="Times New Roman"/>
          <w:b/>
          <w:bCs w:val="0"/>
          <w:sz w:val="24"/>
        </w:rPr>
        <w:t>aturation of genes expression level of four samples.</w:t>
      </w:r>
      <w:bookmarkEnd w:id="0"/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Drawing lines with different colors represent different RPKM (Reads Per Kilobase per Million mapped reads) rage, X-axis represents the reads that mapped to the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>genome in percentage of total number of reads, Y-axis represents the fraction of genes within 15% of final value.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bookmarkStart w:id="1" w:name="OLE_LINK132"/>
      <w:r>
        <w:rPr>
          <w:rFonts w:hint="eastAsia" w:ascii="Times New Roman" w:hAnsi="Times New Roman" w:cs="Times New Roman"/>
          <w:b w:val="0"/>
          <w:bCs/>
          <w:sz w:val="24"/>
        </w:rPr>
        <w:t xml:space="preserve">LP_MSG1 and LP_MSG2 were two replicates experimental group; 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LP_CTL1 and LP_CTL2 were two replicates of control group.</w:t>
      </w:r>
      <w:bookmarkEnd w:id="1"/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0C"/>
    <w:rsid w:val="000D2CA2"/>
    <w:rsid w:val="0047220C"/>
    <w:rsid w:val="005703D5"/>
    <w:rsid w:val="006248D2"/>
    <w:rsid w:val="00630F35"/>
    <w:rsid w:val="00640522"/>
    <w:rsid w:val="008633FA"/>
    <w:rsid w:val="00B06CF6"/>
    <w:rsid w:val="00BB262B"/>
    <w:rsid w:val="00D55D1B"/>
    <w:rsid w:val="1AD84244"/>
    <w:rsid w:val="1EEE1A39"/>
    <w:rsid w:val="32267A07"/>
    <w:rsid w:val="33E77053"/>
    <w:rsid w:val="5F433669"/>
    <w:rsid w:val="62243BCD"/>
    <w:rsid w:val="6ED917DE"/>
    <w:rsid w:val="6F4573CB"/>
    <w:rsid w:val="7D22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39"/>
    <w:pPr>
      <w:jc w:val="left"/>
    </w:pPr>
    <w:rPr>
      <w:rFonts w:eastAsia="宋体" w:cs="Times New Roman" w:asciiTheme="majorHAnsi" w:hAnsiTheme="majorHAnsi"/>
      <w:bCs/>
      <w:caps/>
      <w:szCs w:val="24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</Words>
  <Characters>182</Characters>
  <Lines>1</Lines>
  <Paragraphs>1</Paragraphs>
  <TotalTime>0</TotalTime>
  <ScaleCrop>false</ScaleCrop>
  <LinksUpToDate>false</LinksUpToDate>
  <CharactersWithSpaces>21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1:30:00Z</dcterms:created>
  <dc:creator>dell</dc:creator>
  <cp:lastModifiedBy>Kejin Zhuang</cp:lastModifiedBy>
  <dcterms:modified xsi:type="dcterms:W3CDTF">2018-06-04T04:14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